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9FF44" w14:textId="7CFAD2CA" w:rsidR="00EB150F" w:rsidRDefault="00EB150F" w:rsidP="00EB150F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S5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Table: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PrP23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-114-interacting proteins </w:t>
      </w:r>
      <w:r w:rsidR="009B5537">
        <w:rPr>
          <w:rFonts w:ascii="Times New Roman" w:hAnsi="Times New Roman" w:cs="Times New Roman"/>
          <w:color w:val="000000" w:themeColor="text1"/>
          <w:sz w:val="24"/>
          <w:szCs w:val="24"/>
        </w:rPr>
        <w:t>specific for</w:t>
      </w:r>
      <w:r w:rsidR="009B5537" w:rsidRPr="008774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09BC">
        <w:rPr>
          <w:rFonts w:ascii="Times New Roman" w:hAnsi="Times New Roman" w:cs="Times New Roman"/>
          <w:color w:val="auto"/>
          <w:sz w:val="24"/>
          <w:szCs w:val="24"/>
        </w:rPr>
        <w:t>non-AD brain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"/>
        <w:gridCol w:w="5960"/>
        <w:gridCol w:w="2614"/>
      </w:tblGrid>
      <w:tr w:rsidR="00EB150F" w:rsidRPr="00EB150F" w14:paraId="76EDAE67" w14:textId="77777777" w:rsidTr="00EB150F">
        <w:trPr>
          <w:trHeight w:val="300"/>
        </w:trPr>
        <w:tc>
          <w:tcPr>
            <w:tcW w:w="34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02CA0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2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CCE1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  <w:t>Protein</w:t>
            </w:r>
          </w:p>
        </w:tc>
        <w:tc>
          <w:tcPr>
            <w:tcW w:w="141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4B7C5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  <w:t xml:space="preserve">Gene </w:t>
            </w:r>
          </w:p>
        </w:tc>
      </w:tr>
      <w:tr w:rsidR="00EB150F" w:rsidRPr="00EB150F" w14:paraId="43642693" w14:textId="77777777" w:rsidTr="00EB150F">
        <w:trPr>
          <w:trHeight w:val="300"/>
        </w:trPr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48AA6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2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BE8E3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nscription elongation factor B polypeptide 1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63529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CEB1</w:t>
            </w:r>
          </w:p>
        </w:tc>
      </w:tr>
      <w:tr w:rsidR="00EB150F" w:rsidRPr="00EB150F" w14:paraId="36CE1FE3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8A66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847E7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latelet-activating factor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etylhydrol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B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ubunit gamma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F41B7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FAH1B3</w:t>
            </w:r>
          </w:p>
        </w:tc>
      </w:tr>
      <w:tr w:rsidR="00EB150F" w:rsidRPr="00EB150F" w14:paraId="6320FA90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AA0CC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8E27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tidine triad nucleotide-binding protein 2, mitochondrial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D3F31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NT2</w:t>
            </w:r>
          </w:p>
        </w:tc>
      </w:tr>
      <w:bookmarkEnd w:id="0"/>
      <w:tr w:rsidR="00EB150F" w:rsidRPr="00EB150F" w14:paraId="0264FCE2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95E4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275D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thylmalonyl-CoA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carboxylase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CFFE8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CHDC1</w:t>
            </w:r>
          </w:p>
        </w:tc>
      </w:tr>
      <w:tr w:rsidR="00EB150F" w:rsidRPr="00EB150F" w14:paraId="732FF358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460A3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03E9C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utative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hibitor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-like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;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hibitor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2D695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P1R2P3;PPP1R2</w:t>
            </w:r>
          </w:p>
        </w:tc>
      </w:tr>
      <w:tr w:rsidR="00EB150F" w:rsidRPr="00EB150F" w14:paraId="2753E976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9759A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5717A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B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34816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M1B</w:t>
            </w:r>
          </w:p>
        </w:tc>
      </w:tr>
      <w:tr w:rsidR="00EB150F" w:rsidRPr="00EB150F" w14:paraId="20182478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30267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F76F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-ray repair cross-complementing protein 5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C3F19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RCC5</w:t>
            </w:r>
          </w:p>
        </w:tc>
      </w:tr>
      <w:tr w:rsidR="00EB150F" w:rsidRPr="00EB150F" w14:paraId="6F8E42B6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3BD7A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CDD7A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F-box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nly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44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D6BFF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BXO44</w:t>
            </w:r>
          </w:p>
        </w:tc>
      </w:tr>
      <w:tr w:rsidR="00EB150F" w:rsidRPr="00EB150F" w14:paraId="066D5185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228D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06A41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ron-sulfur cluster assembly 2 homolog, mitochondrial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D1DF3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SCA2</w:t>
            </w:r>
          </w:p>
        </w:tc>
      </w:tr>
      <w:tr w:rsidR="00EB150F" w:rsidRPr="00EB150F" w14:paraId="1F17D5AA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DD1D8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C399F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r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pstream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element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F585B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HSRP</w:t>
            </w:r>
          </w:p>
        </w:tc>
      </w:tr>
      <w:tr w:rsidR="00EB150F" w:rsidRPr="00EB150F" w14:paraId="4E77A985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6C8AD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80B4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terogeneous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clear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ibonucleo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3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75E8F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NRNPA3</w:t>
            </w:r>
          </w:p>
        </w:tc>
      </w:tr>
      <w:tr w:rsidR="00EB150F" w:rsidRPr="00EB150F" w14:paraId="636139B1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AF1FF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6A3FF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ingle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anded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NA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24BC8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SBP1</w:t>
            </w:r>
          </w:p>
        </w:tc>
      </w:tr>
      <w:tr w:rsidR="00EB150F" w:rsidRPr="00EB150F" w14:paraId="23775739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F336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94238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yclin-dependent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hibitor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B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22D5F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KN1B</w:t>
            </w:r>
          </w:p>
        </w:tc>
      </w:tr>
      <w:tr w:rsidR="00EB150F" w:rsidRPr="00EB150F" w14:paraId="5ECFEA5E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59EE2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28D8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taredoxin-3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CC972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RX3</w:t>
            </w:r>
          </w:p>
        </w:tc>
      </w:tr>
      <w:tr w:rsidR="00EB150F" w:rsidRPr="00EB150F" w14:paraId="1D9A7940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EF64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1A213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lcyphosin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78E94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PS</w:t>
            </w:r>
          </w:p>
        </w:tc>
      </w:tr>
      <w:tr w:rsidR="00EB150F" w:rsidRPr="00EB150F" w14:paraId="12A64985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2A5D0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F81A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terogeneous nuclear ribonucleoproteins A2/B1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5EA32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NRNPA2B1</w:t>
            </w:r>
          </w:p>
        </w:tc>
      </w:tr>
      <w:tr w:rsidR="00EB150F" w:rsidRPr="00EB150F" w14:paraId="4502EA99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5F1CD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E1BC9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yptophan-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NA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ligase,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toplasmic;T1-TrpRS;T2-TrpRS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0DDDC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ARS</w:t>
            </w:r>
          </w:p>
        </w:tc>
      </w:tr>
      <w:tr w:rsidR="00EB150F" w:rsidRPr="00EB150F" w14:paraId="78122A48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EEC35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C9306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V excision repair protein RAD23 homolog B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51ED8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D23B</w:t>
            </w:r>
          </w:p>
        </w:tc>
      </w:tr>
      <w:tr w:rsidR="00EB150F" w:rsidRPr="00EB150F" w14:paraId="73490425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D0EF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6492B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Lupus La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5D671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SB</w:t>
            </w:r>
          </w:p>
        </w:tc>
      </w:tr>
      <w:tr w:rsidR="00EB150F" w:rsidRPr="00EB150F" w14:paraId="2E698D4D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30F46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1D021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 LZIC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E5EAB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ZIC</w:t>
            </w:r>
          </w:p>
        </w:tc>
      </w:tr>
      <w:tr w:rsidR="00EB150F" w:rsidRPr="00EB150F" w14:paraId="0B3E7EA2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5E864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1702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ositol-tetrakisphosphat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48BB1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TPK1</w:t>
            </w:r>
          </w:p>
        </w:tc>
      </w:tr>
      <w:tr w:rsidR="00EB150F" w:rsidRPr="00EB150F" w14:paraId="54ABC88F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CCA7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3F36B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noadipat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mialdehyd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-phosphopantetheinyl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ferase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236A2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ASDHPPT</w:t>
            </w:r>
          </w:p>
        </w:tc>
      </w:tr>
      <w:tr w:rsidR="00EB150F" w:rsidRPr="00EB150F" w14:paraId="1A212B32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39FBD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FB53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lreticulin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588CE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LR</w:t>
            </w:r>
          </w:p>
        </w:tc>
      </w:tr>
      <w:tr w:rsidR="00EB150F" w:rsidRPr="00EB150F" w14:paraId="12FCEC08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2CB0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B375F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-complex protein 1 subunit theta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C0E42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CT8</w:t>
            </w:r>
          </w:p>
        </w:tc>
      </w:tr>
      <w:tr w:rsidR="00EB150F" w:rsidRPr="00EB150F" w14:paraId="5E58AD0B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7B62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14392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ctivator of 90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Da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eat shock protein ATPase homolog 1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E098F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HSA1</w:t>
            </w:r>
          </w:p>
        </w:tc>
      </w:tr>
      <w:tr w:rsidR="00EB150F" w:rsidRPr="00EB150F" w14:paraId="0B871126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3682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EE410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tone-lysine N-methyltransferase SETD7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41AC9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TD7</w:t>
            </w:r>
          </w:p>
        </w:tc>
      </w:tr>
      <w:tr w:rsidR="00EB150F" w:rsidRPr="00EB150F" w14:paraId="59CE4D46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98EA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D3AC0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-ray repair cross-complementing protein 6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7BB4A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RCC6</w:t>
            </w:r>
          </w:p>
        </w:tc>
      </w:tr>
      <w:tr w:rsidR="00EB150F" w:rsidRPr="00EB150F" w14:paraId="780CF900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7751C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8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88B62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rnesyltransfer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eta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C0C9D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NTB;CHURC1-FNTB</w:t>
            </w:r>
          </w:p>
        </w:tc>
      </w:tr>
      <w:tr w:rsidR="00EB150F" w:rsidRPr="00EB150F" w14:paraId="127EFA92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B96D6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72B1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lfotransfer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A1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2CD1F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LT4A1</w:t>
            </w:r>
          </w:p>
        </w:tc>
      </w:tr>
      <w:tr w:rsidR="00EB150F" w:rsidRPr="00EB150F" w14:paraId="104A0590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5F7BB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0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1A230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ubul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A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in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BE8D9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UBA4A</w:t>
            </w:r>
          </w:p>
        </w:tc>
      </w:tr>
      <w:tr w:rsidR="00EB150F" w:rsidRPr="00EB150F" w14:paraId="4EBA927A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C431E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BAC3B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nscription elongation factor B polypeptide 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F3B6D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CEB2</w:t>
            </w:r>
          </w:p>
        </w:tc>
      </w:tr>
      <w:tr w:rsidR="00EB150F" w:rsidRPr="00EB150F" w14:paraId="03121B80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921E8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9CA1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lam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C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BB35F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LNC</w:t>
            </w:r>
          </w:p>
        </w:tc>
      </w:tr>
      <w:tr w:rsidR="00EB150F" w:rsidRPr="00EB150F" w14:paraId="2B5BFC10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B5BE0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761F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-alpha-acetyltransferase 38,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tC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uxiliary subunit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87232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A38</w:t>
            </w:r>
          </w:p>
        </w:tc>
      </w:tr>
      <w:tr w:rsidR="00EB150F" w:rsidRPr="00EB150F" w14:paraId="60BEB3D0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1BF7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A0C6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crotubule-associated protein 4;Microtubule-associated protein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3B51D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P4</w:t>
            </w:r>
          </w:p>
        </w:tc>
      </w:tr>
      <w:tr w:rsidR="00EB150F" w:rsidRPr="00EB150F" w14:paraId="7EB596EB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051A3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5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CA854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C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6870A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CD2</w:t>
            </w:r>
          </w:p>
        </w:tc>
      </w:tr>
      <w:tr w:rsidR="00EB150F" w:rsidRPr="00EB150F" w14:paraId="3838AE99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BABB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A62B3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hosphatidylinositol 5-phosphate 4-kinase type-2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pha;Phosphatidylinositol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-phosphate 4-kinase type-2 beta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D4EA9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IP4K2A;PIP4K2B</w:t>
            </w:r>
          </w:p>
        </w:tc>
      </w:tr>
      <w:tr w:rsidR="00EB150F" w:rsidRPr="00EB150F" w14:paraId="1E50E5A4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8EF43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3B59D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gen-activated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F1623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PK3</w:t>
            </w:r>
          </w:p>
        </w:tc>
      </w:tr>
      <w:tr w:rsidR="00EB150F" w:rsidRPr="00EB150F" w14:paraId="04BD78A2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86976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8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6A0CB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ystein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G4B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760C2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G4B</w:t>
            </w:r>
          </w:p>
        </w:tc>
      </w:tr>
      <w:tr w:rsidR="00EB150F" w:rsidRPr="00EB150F" w14:paraId="589CB269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99C5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9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0A0D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ermin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A7E22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MS</w:t>
            </w:r>
          </w:p>
        </w:tc>
      </w:tr>
      <w:tr w:rsidR="00EB150F" w:rsidRPr="00EB150F" w14:paraId="75D59DFD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754CB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0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0D223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etyl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D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cosamin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E7272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GK</w:t>
            </w:r>
          </w:p>
        </w:tc>
      </w:tr>
      <w:tr w:rsidR="00EB150F" w:rsidRPr="00EB150F" w14:paraId="58FC6FE5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AF42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41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5AF7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ukaryotic translation initiation factor 5A-1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F981F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F5A</w:t>
            </w:r>
          </w:p>
        </w:tc>
      </w:tr>
      <w:tr w:rsidR="00EB150F" w:rsidRPr="00EB150F" w14:paraId="019C46DE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D8BB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2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C6D2E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CC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acting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3-alpha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961B2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PL1</w:t>
            </w:r>
          </w:p>
        </w:tc>
      </w:tr>
      <w:tr w:rsidR="00EB150F" w:rsidRPr="00EB150F" w14:paraId="246C6535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75FC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3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01564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mportin-7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583EC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PO7</w:t>
            </w:r>
          </w:p>
        </w:tc>
      </w:tr>
      <w:tr w:rsidR="00EB150F" w:rsidRPr="00EB150F" w14:paraId="018EC013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7355B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CB89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P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bosylatio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actor-like protein 3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32EBD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RL3</w:t>
            </w:r>
          </w:p>
        </w:tc>
      </w:tr>
      <w:tr w:rsidR="00EB150F" w:rsidRPr="00EB150F" w14:paraId="55801424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6B3D0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10B16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ukaryotic translation initiation factor 4H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7361E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F4H</w:t>
            </w:r>
          </w:p>
        </w:tc>
      </w:tr>
      <w:tr w:rsidR="00EB150F" w:rsidRPr="00EB150F" w14:paraId="6E5FE3CF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1838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6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6F420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techol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O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thyltransferase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44258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T</w:t>
            </w:r>
          </w:p>
        </w:tc>
      </w:tr>
      <w:tr w:rsidR="00EB150F" w:rsidRPr="00EB150F" w14:paraId="5D8D20D4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B3788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22D3E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ine-threonine kinase receptor-associated protein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27A25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AP</w:t>
            </w:r>
          </w:p>
        </w:tc>
      </w:tr>
      <w:tr w:rsidR="00EB150F" w:rsidRPr="00EB150F" w14:paraId="2471AE52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14AD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8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11148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Chloride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racellular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nnel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4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4DC45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IC4</w:t>
            </w:r>
          </w:p>
        </w:tc>
      </w:tr>
      <w:tr w:rsidR="00EB150F" w:rsidRPr="00EB150F" w14:paraId="4CABFE11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9578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DFCAC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nosin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73345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NS1</w:t>
            </w:r>
          </w:p>
        </w:tc>
      </w:tr>
      <w:tr w:rsidR="00EB150F" w:rsidRPr="00EB150F" w14:paraId="0D1C0C83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3EB3C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84D9A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F-box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nly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9F94C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BXO2</w:t>
            </w:r>
          </w:p>
        </w:tc>
      </w:tr>
      <w:tr w:rsidR="00EB150F" w:rsidRPr="00EB150F" w14:paraId="2C544B8D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18AC2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1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8FF36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ndoplasmin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78D36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SP90B1</w:t>
            </w:r>
          </w:p>
        </w:tc>
      </w:tr>
      <w:tr w:rsidR="00EB150F" w:rsidRPr="00EB150F" w14:paraId="10A8FE5C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E32E6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2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6DDA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utral alpha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cosid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B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226C7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ANAB</w:t>
            </w:r>
          </w:p>
        </w:tc>
      </w:tr>
      <w:tr w:rsidR="00EB150F" w:rsidRPr="00EB150F" w14:paraId="04925816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32C81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3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321A4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s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lated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-6B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27EBE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6B</w:t>
            </w:r>
          </w:p>
        </w:tc>
      </w:tr>
      <w:tr w:rsidR="00EB150F" w:rsidRPr="00EB150F" w14:paraId="227B9FD7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A02E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4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5F547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ibulo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phosphate 3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pimerase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38BB7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PE</w:t>
            </w:r>
          </w:p>
        </w:tc>
      </w:tr>
      <w:tr w:rsidR="00EB150F" w:rsidRPr="00EB150F" w14:paraId="0D241E65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AFC10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5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8C7BF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P9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ignalosom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6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7D61F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PS6</w:t>
            </w:r>
          </w:p>
        </w:tc>
      </w:tr>
      <w:tr w:rsidR="00EB150F" w:rsidRPr="00EB150F" w14:paraId="7EC9A5C9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EBE1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C04BE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tidine triad nucleotide-binding protein 1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2DCAC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NT1</w:t>
            </w:r>
          </w:p>
        </w:tc>
      </w:tr>
      <w:tr w:rsidR="00EB150F" w:rsidRPr="00EB150F" w14:paraId="509C1D15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E9FA4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7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32F26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Target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f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yb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8AEC6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M1</w:t>
            </w:r>
          </w:p>
        </w:tc>
      </w:tr>
      <w:tr w:rsidR="00EB150F" w:rsidRPr="00EB150F" w14:paraId="6ADDAEEC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149D8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8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EBF0E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PF0587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1orf123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86865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1orf123</w:t>
            </w:r>
          </w:p>
        </w:tc>
      </w:tr>
      <w:tr w:rsidR="00EB150F" w:rsidRPr="00EB150F" w14:paraId="3CBBCEC8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8C7E5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9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D8552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rnesyltransfer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/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eranylgeranyltransfer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type-1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48A3A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NTA</w:t>
            </w:r>
          </w:p>
        </w:tc>
      </w:tr>
      <w:tr w:rsidR="00EB150F" w:rsidRPr="00EB150F" w14:paraId="31919665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8AB9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ABC8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rine/threonine-protein phosphatase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A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5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Da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gulatory subunit A alpha isoform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7E911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P2R1A</w:t>
            </w:r>
          </w:p>
        </w:tc>
      </w:tr>
      <w:tr w:rsidR="00EB150F" w:rsidRPr="00EB150F" w14:paraId="2D57E2D3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43758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FFEDB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mmunity-related GTPase family Q protein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5072F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RGQ</w:t>
            </w:r>
          </w:p>
        </w:tc>
      </w:tr>
      <w:tr w:rsidR="00EB150F" w:rsidRPr="00EB150F" w14:paraId="53709F74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A571C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0995F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DD8-activating enzyme E1 catalytic subunit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CAD59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BA3</w:t>
            </w:r>
          </w:p>
        </w:tc>
      </w:tr>
      <w:tr w:rsidR="00EB150F" w:rsidRPr="00EB150F" w14:paraId="5944348C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A1F56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3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4FC56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ycin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-tRNA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igase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551CF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ARS</w:t>
            </w:r>
          </w:p>
        </w:tc>
      </w:tr>
      <w:tr w:rsidR="00EB150F" w:rsidRPr="00EB150F" w14:paraId="579316D6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A0C76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4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DE35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mport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eta-1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D7CAF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PNB1</w:t>
            </w:r>
          </w:p>
        </w:tc>
      </w:tr>
      <w:tr w:rsidR="00EB150F" w:rsidRPr="00EB150F" w14:paraId="449EF618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E0022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BFA06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tochrome b-c1 complex subunit 1, mitochondrial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78A00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QCRC1</w:t>
            </w:r>
          </w:p>
        </w:tc>
      </w:tr>
      <w:tr w:rsidR="00EB150F" w:rsidRPr="00EB150F" w14:paraId="1F99B7C7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53C53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6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2C32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bulin-1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C56AA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BLN1</w:t>
            </w:r>
          </w:p>
        </w:tc>
      </w:tr>
      <w:tr w:rsidR="00EB150F" w:rsidRPr="00EB150F" w14:paraId="5B6D6ABF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C13B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7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D968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grammed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ell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ath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843EE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DCD5</w:t>
            </w:r>
          </w:p>
        </w:tc>
      </w:tr>
      <w:tr w:rsidR="00EB150F" w:rsidRPr="00EB150F" w14:paraId="02C6EE1D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A50AE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F76B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biquitin-like modifier-activating enzyme 1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9A129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BA1</w:t>
            </w:r>
          </w:p>
        </w:tc>
      </w:tr>
      <w:tr w:rsidR="00EB150F" w:rsidRPr="00EB150F" w14:paraId="3E3E5464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A9932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7FC12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gh mobility group protein B1;Putative high mobility group protein B1-like 1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21A83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MGB1;HMGB1P1</w:t>
            </w:r>
          </w:p>
        </w:tc>
      </w:tr>
      <w:tr w:rsidR="00EB150F" w:rsidRPr="00EB150F" w14:paraId="1F247010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84C1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0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CB8D9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Myosin light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peptid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6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04545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YL6</w:t>
            </w:r>
          </w:p>
        </w:tc>
      </w:tr>
      <w:tr w:rsidR="00EB150F" w:rsidRPr="00EB150F" w14:paraId="0AC5009D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BE35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1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7E408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Neurofilament light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peptide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7F2BE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FL</w:t>
            </w:r>
          </w:p>
        </w:tc>
      </w:tr>
      <w:tr w:rsidR="00EB150F" w:rsidRPr="00EB150F" w14:paraId="07B497B8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52E8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2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699F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ax1-binding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0D063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AX1BP3</w:t>
            </w:r>
          </w:p>
        </w:tc>
      </w:tr>
      <w:tr w:rsidR="00EB150F" w:rsidRPr="00EB150F" w14:paraId="12905389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2D2D9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3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B833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aptopodin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271653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PO</w:t>
            </w:r>
          </w:p>
        </w:tc>
      </w:tr>
      <w:tr w:rsidR="00EB150F" w:rsidRPr="00EB150F" w14:paraId="2097D60B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E1590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4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14C7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oredox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7F52C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XN2</w:t>
            </w:r>
          </w:p>
        </w:tc>
      </w:tr>
      <w:tr w:rsidR="00EB150F" w:rsidRPr="00EB150F" w14:paraId="55FB26B7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FB227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5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66DB9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opomodulin-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041DE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MOD2</w:t>
            </w:r>
          </w:p>
        </w:tc>
      </w:tr>
      <w:tr w:rsidR="00EB150F" w:rsidRPr="00EB150F" w14:paraId="084ED74F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91C7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96B15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terogeneous nuclear ribonucleoprotein C-like 1;Heterogeneous nuclear ribonucleoproteins C1/C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1F215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NRNPC;HNRNPCL1</w:t>
            </w:r>
          </w:p>
        </w:tc>
      </w:tr>
      <w:tr w:rsidR="00EB150F" w:rsidRPr="00EB150F" w14:paraId="73A0C6BF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A696D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7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F679B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ight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unctio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ZO-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A8751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JP2</w:t>
            </w:r>
          </w:p>
        </w:tc>
      </w:tr>
      <w:tr w:rsidR="00EB150F" w:rsidRPr="00EB150F" w14:paraId="6E6578A7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F593F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8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3A008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P9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ignalosom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4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335C3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PS4</w:t>
            </w:r>
          </w:p>
        </w:tc>
      </w:tr>
      <w:tr w:rsidR="00EB150F" w:rsidRPr="00EB150F" w14:paraId="3F277B0E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2943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D752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DD8-activating enzyme E1 regulatory subunit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D3105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E1</w:t>
            </w:r>
          </w:p>
        </w:tc>
      </w:tr>
      <w:tr w:rsidR="00EB150F" w:rsidRPr="00EB150F" w14:paraId="1220DBC7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8958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0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7E881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ipartit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otif-containing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3868F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IM2</w:t>
            </w:r>
          </w:p>
        </w:tc>
      </w:tr>
      <w:tr w:rsidR="00EB150F" w:rsidRPr="00EB150F" w14:paraId="0423248A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9C0C4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90C9D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patocyte growth factor-regulated tyrosine kinase substrate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9C8EE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GS</w:t>
            </w:r>
          </w:p>
        </w:tc>
      </w:tr>
      <w:tr w:rsidR="00EB150F" w:rsidRPr="00EB150F" w14:paraId="43BB5841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3D75D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E52F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al vesicular transport factor p115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214E0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SO1</w:t>
            </w:r>
          </w:p>
        </w:tc>
      </w:tr>
      <w:tr w:rsidR="00EB150F" w:rsidRPr="00EB150F" w14:paraId="5074FDF9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359D2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3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DB2F2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ndophilin-A1;Endophilin-A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AC84F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H3GL2;SH3GL1</w:t>
            </w:r>
          </w:p>
        </w:tc>
      </w:tr>
      <w:tr w:rsidR="00EB150F" w:rsidRPr="00EB150F" w14:paraId="44CE5AD9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00CE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84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3CC74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Elongation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ctor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-delta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B5A6D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EF1D</w:t>
            </w:r>
          </w:p>
        </w:tc>
      </w:tr>
      <w:tr w:rsidR="00EB150F" w:rsidRPr="00EB150F" w14:paraId="39F1CC2D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0216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5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D6B5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ositol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phosphat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5ADD8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PP1</w:t>
            </w:r>
          </w:p>
        </w:tc>
      </w:tr>
      <w:tr w:rsidR="00EB150F" w:rsidRPr="00EB150F" w14:paraId="088A9193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2BA7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28DC4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yosin light chain kinase, smooth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uscle;Myos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light chain kinase, smooth muscle,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glutamylated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orm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96356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YLK</w:t>
            </w:r>
          </w:p>
        </w:tc>
      </w:tr>
      <w:tr w:rsidR="00EB150F" w:rsidRPr="00EB150F" w14:paraId="68D882E2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FF64E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7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CDF99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imentin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ECADE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IM</w:t>
            </w:r>
          </w:p>
        </w:tc>
      </w:tr>
      <w:tr w:rsidR="00EB150F" w:rsidRPr="00EB150F" w14:paraId="3CFF1CF0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1FDA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8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0BE80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partoacylase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D1F70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PA</w:t>
            </w:r>
          </w:p>
        </w:tc>
      </w:tr>
      <w:tr w:rsidR="00EB150F" w:rsidRPr="00EB150F" w14:paraId="1E6FC52F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6090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94B28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(G),N(G)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methylarginin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methylaminohydrol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9190E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DAH2</w:t>
            </w:r>
          </w:p>
        </w:tc>
      </w:tr>
      <w:tr w:rsidR="00EB150F" w:rsidRPr="00EB150F" w14:paraId="09CF2BAE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EC4D7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0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4298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O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4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9986A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YREF</w:t>
            </w:r>
          </w:p>
        </w:tc>
      </w:tr>
      <w:tr w:rsidR="00EB150F" w:rsidRPr="00EB150F" w14:paraId="3FAE0CF1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B6D7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3D52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syntenin-1;Soluble Alc-alpha;CTF1-alpha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8558D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STN1</w:t>
            </w:r>
          </w:p>
        </w:tc>
      </w:tr>
      <w:tr w:rsidR="00EB150F" w:rsidRPr="00EB150F" w14:paraId="13CC7208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3556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2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60918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in-1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BB057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PLX1</w:t>
            </w:r>
          </w:p>
        </w:tc>
      </w:tr>
      <w:tr w:rsidR="00EB150F" w:rsidRPr="00EB150F" w14:paraId="64891D88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3F564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DEA70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MP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dependent protein kinase type II-beta regulatory subunit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BBB12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KAR2B</w:t>
            </w:r>
          </w:p>
        </w:tc>
      </w:tr>
      <w:tr w:rsidR="00EB150F" w:rsidRPr="00EB150F" w14:paraId="7EC9403D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3ED2D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4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2BFD5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THE1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A2CE19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THE1</w:t>
            </w:r>
          </w:p>
        </w:tc>
      </w:tr>
      <w:tr w:rsidR="00EB150F" w:rsidRPr="00EB150F" w14:paraId="6EC31C60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B255F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992E5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tochrome c oxidase assembly factor 6 homolog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9477C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A6</w:t>
            </w:r>
          </w:p>
        </w:tc>
      </w:tr>
      <w:tr w:rsidR="00EB150F" w:rsidRPr="00EB150F" w14:paraId="755E2AF3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472F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6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BD46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C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F18A9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CD3</w:t>
            </w:r>
          </w:p>
        </w:tc>
      </w:tr>
      <w:tr w:rsidR="00EB150F" w:rsidRPr="00EB150F" w14:paraId="5520C7E2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A2AEA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7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3189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socitrat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[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D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]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A3C74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DH3A</w:t>
            </w:r>
          </w:p>
        </w:tc>
      </w:tr>
      <w:tr w:rsidR="00EB150F" w:rsidRPr="00EB150F" w14:paraId="27152F8C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A101E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8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D26B08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Flavin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duct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(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DPH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60FEA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LVRB</w:t>
            </w:r>
          </w:p>
        </w:tc>
      </w:tr>
      <w:tr w:rsidR="00EB150F" w:rsidRPr="00EB150F" w14:paraId="5D560C7D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DC527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9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116B5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in-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4EEFE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PLX2</w:t>
            </w:r>
          </w:p>
        </w:tc>
      </w:tr>
      <w:tr w:rsidR="00EB150F" w:rsidRPr="00EB150F" w14:paraId="71004984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A119E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2BE0D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itional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ndoplasmic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ticulum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71E8E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CP</w:t>
            </w:r>
          </w:p>
        </w:tc>
      </w:tr>
      <w:tr w:rsidR="00EB150F" w:rsidRPr="00EB150F" w14:paraId="5CE85DCE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11533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1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B29EB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mportin-5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802A6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PO5</w:t>
            </w:r>
          </w:p>
        </w:tc>
      </w:tr>
      <w:tr w:rsidR="00EB150F" w:rsidRPr="00EB150F" w14:paraId="206CE0AA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63895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2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97CE5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matological and neurological expressed 1 protein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D3478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N1</w:t>
            </w:r>
          </w:p>
        </w:tc>
      </w:tr>
      <w:tr w:rsidR="00EB150F" w:rsidRPr="00EB150F" w14:paraId="57DD19C1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3979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3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0AB6A0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naJ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omolog subfamily B member 2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0CD1E6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NAJB2</w:t>
            </w:r>
          </w:p>
        </w:tc>
      </w:tr>
      <w:tr w:rsidR="00EB150F" w:rsidRPr="00EB150F" w14:paraId="2DF37EB8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31D99A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4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75D6A5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k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B8286C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KL</w:t>
            </w:r>
          </w:p>
        </w:tc>
      </w:tr>
      <w:tr w:rsidR="00EB150F" w:rsidRPr="00EB150F" w14:paraId="3F7E46CE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1174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5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F6249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oly(ADP-ribose)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ycohydrolase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H3</w:t>
            </w:r>
            <w:proofErr w:type="spellEnd"/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E6274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PRHL2</w:t>
            </w:r>
          </w:p>
        </w:tc>
      </w:tr>
      <w:tr w:rsidR="00EB150F" w:rsidRPr="00EB150F" w14:paraId="42541CE8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F2F84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6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7EBD42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athr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heavy </w:t>
            </w:r>
            <w:proofErr w:type="spellStart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in</w:t>
            </w:r>
            <w:proofErr w:type="spellEnd"/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2F72C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TC</w:t>
            </w:r>
          </w:p>
        </w:tc>
      </w:tr>
      <w:tr w:rsidR="00EB150F" w:rsidRPr="00EB150F" w14:paraId="06B77187" w14:textId="77777777" w:rsidTr="00EB150F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5C27B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7</w:t>
            </w:r>
          </w:p>
        </w:tc>
        <w:tc>
          <w:tcPr>
            <w:tcW w:w="3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62A621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 domain-binding glutamic acid-rich-like protein 3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8BF15F" w14:textId="77777777" w:rsidR="00EB150F" w:rsidRPr="00EB150F" w:rsidRDefault="00EB150F" w:rsidP="00EB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1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H3BGRL3</w:t>
            </w:r>
          </w:p>
        </w:tc>
      </w:tr>
    </w:tbl>
    <w:p w14:paraId="468AFB5E" w14:textId="77777777" w:rsidR="00D8723D" w:rsidRDefault="00D8723D"/>
    <w:sectPr w:rsidR="00D872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50F"/>
    <w:rsid w:val="00375DC8"/>
    <w:rsid w:val="005E4F10"/>
    <w:rsid w:val="009B5537"/>
    <w:rsid w:val="009E09BC"/>
    <w:rsid w:val="00D8723D"/>
    <w:rsid w:val="00EB150F"/>
    <w:rsid w:val="00F1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A6C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aliases w:val="Dissertation I"/>
    <w:basedOn w:val="Standard"/>
    <w:next w:val="Standard"/>
    <w:link w:val="berschrift1Zchn"/>
    <w:uiPriority w:val="9"/>
    <w:qFormat/>
    <w:rsid w:val="005E4F10"/>
    <w:pPr>
      <w:keepNext/>
      <w:keepLines/>
      <w:spacing w:before="120" w:after="12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Dissertation I Zchn"/>
    <w:basedOn w:val="Absatz-Standardschriftart"/>
    <w:link w:val="berschrift1"/>
    <w:uiPriority w:val="9"/>
    <w:rsid w:val="005E4F10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EB150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45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8</Words>
  <Characters>4528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7</dc:creator>
  <cp:lastModifiedBy>Microsoft Office-Anwender</cp:lastModifiedBy>
  <cp:revision>4</cp:revision>
  <cp:lastPrinted>2017-09-21T12:07:00Z</cp:lastPrinted>
  <dcterms:created xsi:type="dcterms:W3CDTF">2017-09-21T09:46:00Z</dcterms:created>
  <dcterms:modified xsi:type="dcterms:W3CDTF">2017-10-13T12:02:00Z</dcterms:modified>
</cp:coreProperties>
</file>